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B04" w:rsidRDefault="006D4B04" w:rsidP="006D4B04">
      <w:pPr>
        <w:ind w:firstLineChars="50" w:firstLine="120"/>
      </w:pPr>
      <w:r w:rsidRPr="00232C06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1 Table. Comparison of clinical features between patients with and without symptom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4"/>
        <w:gridCol w:w="1298"/>
        <w:gridCol w:w="1299"/>
        <w:gridCol w:w="1124"/>
        <w:gridCol w:w="1298"/>
        <w:gridCol w:w="1299"/>
        <w:gridCol w:w="1124"/>
        <w:gridCol w:w="1298"/>
        <w:gridCol w:w="1299"/>
        <w:gridCol w:w="1124"/>
      </w:tblGrid>
      <w:tr w:rsidR="004F38F3" w:rsidRPr="004F38F3" w:rsidTr="001D0DB6">
        <w:trPr>
          <w:trHeight w:val="270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rly satiety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gastric Pain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epsia</w:t>
            </w:r>
          </w:p>
        </w:tc>
      </w:tr>
      <w:tr w:rsidR="004F38F3" w:rsidRPr="004F38F3" w:rsidTr="001D0DB6">
        <w:trPr>
          <w:trHeight w:val="270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F38F3" w:rsidRPr="004F38F3" w:rsidTr="001D0DB6">
        <w:trPr>
          <w:trHeight w:val="255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mean ± SD, years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 ± 7.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± 6.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 ± 6.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 ± 7.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 ± 6.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± 7.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4F38F3" w:rsidRPr="004F38F3" w:rsidTr="001D0DB6">
        <w:trPr>
          <w:trHeight w:val="255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(mean ± SD, kg/m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 ± 3.0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 ± 2.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2 ± 3.8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1 ± 2.4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2 ± 3.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9 ± 2.4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4F38F3" w:rsidRPr="004F38F3" w:rsidTr="001D0DB6">
        <w:trPr>
          <w:trHeight w:val="255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DRS (mean ± SD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 ± 10.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 ± 7.0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 ± 11.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5 ± 7.5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6 ± 10.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2 ± 5.1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4F38F3" w:rsidRPr="004F38F3" w:rsidTr="001D0DB6">
        <w:trPr>
          <w:trHeight w:val="255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ease duration (mean ± SD, months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0 ± 51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2 ± 25.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1 ± 36.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4 ± 48.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0 ± 49.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9 ± 25.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4F38F3" w:rsidRPr="004F38F3" w:rsidTr="001D0DB6">
        <w:trPr>
          <w:trHeight w:val="255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DD (mean ± SD, mg/day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6 ± 46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7 ± 24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1 ± 57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1 ± 2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6 ± 45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5 ± 21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4F38F3" w:rsidRPr="004F38F3" w:rsidTr="001D0DB6">
        <w:trPr>
          <w:trHeight w:val="270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ration with levodopa (mean ± SD, months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0 ± 48.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2 ± 28.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7 ± 36.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6 ± 47.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6 ± 47.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2 ± 26.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8F3" w:rsidRPr="004F38F3" w:rsidRDefault="004F38F3" w:rsidP="004F38F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8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</w:tbl>
    <w:p w:rsidR="00480CAC" w:rsidRDefault="00480CAC" w:rsidP="00480CAC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p w:rsidR="004B5414" w:rsidRDefault="006D4B04" w:rsidP="00480CAC">
      <w:r w:rsidRPr="004F38F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ote—SD, standard deviation, BMI, body mass index, UPDRS, unified Parkinson's disease rating scale, LEDD, levodopa equivalent daily dose</w:t>
      </w:r>
    </w:p>
    <w:sectPr w:rsidR="004B5414" w:rsidSect="00480CA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E04" w:rsidRDefault="00C06E04" w:rsidP="002D39D4">
      <w:pPr>
        <w:spacing w:after="0" w:line="240" w:lineRule="auto"/>
      </w:pPr>
      <w:r>
        <w:separator/>
      </w:r>
    </w:p>
  </w:endnote>
  <w:endnote w:type="continuationSeparator" w:id="0">
    <w:p w:rsidR="00C06E04" w:rsidRDefault="00C06E04" w:rsidP="002D3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6E04" w:rsidRDefault="00C06E04" w:rsidP="002D39D4">
      <w:pPr>
        <w:spacing w:after="0" w:line="240" w:lineRule="auto"/>
      </w:pPr>
      <w:r>
        <w:separator/>
      </w:r>
    </w:p>
  </w:footnote>
  <w:footnote w:type="continuationSeparator" w:id="0">
    <w:p w:rsidR="00C06E04" w:rsidRDefault="00C06E04" w:rsidP="002D3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E28"/>
    <w:rsid w:val="00044A6D"/>
    <w:rsid w:val="0012378A"/>
    <w:rsid w:val="001D0DB6"/>
    <w:rsid w:val="00232C06"/>
    <w:rsid w:val="00265026"/>
    <w:rsid w:val="00287B21"/>
    <w:rsid w:val="002D39D4"/>
    <w:rsid w:val="0036649B"/>
    <w:rsid w:val="003F6EF4"/>
    <w:rsid w:val="00416F02"/>
    <w:rsid w:val="00480CAC"/>
    <w:rsid w:val="004B5414"/>
    <w:rsid w:val="004F38F3"/>
    <w:rsid w:val="006D4B04"/>
    <w:rsid w:val="006D7D5F"/>
    <w:rsid w:val="009113ED"/>
    <w:rsid w:val="00AB4E28"/>
    <w:rsid w:val="00C0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18D29"/>
  <w15:chartTrackingRefBased/>
  <w15:docId w15:val="{8DA93970-1B34-47FB-ACB7-B712B79C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E2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9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39D4"/>
  </w:style>
  <w:style w:type="paragraph" w:styleId="a4">
    <w:name w:val="footer"/>
    <w:basedOn w:val="a"/>
    <w:link w:val="Char0"/>
    <w:uiPriority w:val="99"/>
    <w:unhideWhenUsed/>
    <w:rsid w:val="002D39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39D4"/>
  </w:style>
  <w:style w:type="paragraph" w:styleId="a5">
    <w:name w:val="Balloon Text"/>
    <w:basedOn w:val="a"/>
    <w:link w:val="Char1"/>
    <w:uiPriority w:val="99"/>
    <w:semiHidden/>
    <w:unhideWhenUsed/>
    <w:rsid w:val="006D4B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D4B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1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in lee</dc:creator>
  <cp:keywords/>
  <dc:description/>
  <cp:lastModifiedBy>yoonjin lee</cp:lastModifiedBy>
  <cp:revision>2</cp:revision>
  <dcterms:created xsi:type="dcterms:W3CDTF">2019-04-26T02:55:00Z</dcterms:created>
  <dcterms:modified xsi:type="dcterms:W3CDTF">2019-04-26T02:55:00Z</dcterms:modified>
</cp:coreProperties>
</file>